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A01" w:rsidRPr="00292DB5" w:rsidRDefault="00A65A01" w:rsidP="00A65A01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92DB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292DB5">
        <w:rPr>
          <w:rFonts w:asciiTheme="majorBidi" w:hAnsiTheme="majorBidi" w:cstheme="majorBidi"/>
          <w:b/>
          <w:bCs/>
          <w:sz w:val="24"/>
          <w:szCs w:val="24"/>
          <w:u w:val="single"/>
        </w:rPr>
        <w:t>10: HLA-B alleles with</w:t>
      </w:r>
      <w:r w:rsidRPr="00292DB5">
        <w:rPr>
          <w:rFonts w:asciiTheme="majorBidi" w:hAnsiTheme="majorBidi" w:cstheme="majorBidi"/>
          <w:b/>
          <w:bCs/>
          <w:u w:val="single"/>
        </w:rPr>
        <w:t xml:space="preserve"> Ala24, Glu63 and Phe67</w:t>
      </w:r>
      <w:r w:rsidRPr="00292DB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tbl>
      <w:tblPr>
        <w:bidiVisual/>
        <w:tblW w:w="6367" w:type="dxa"/>
        <w:tblInd w:w="1929" w:type="dxa"/>
        <w:tblLook w:val="04A0" w:firstRow="1" w:lastRow="0" w:firstColumn="1" w:lastColumn="0" w:noHBand="0" w:noVBand="1"/>
      </w:tblPr>
      <w:tblGrid>
        <w:gridCol w:w="1832"/>
        <w:gridCol w:w="992"/>
        <w:gridCol w:w="1134"/>
        <w:gridCol w:w="1156"/>
        <w:gridCol w:w="1253"/>
      </w:tblGrid>
      <w:tr w:rsidR="00A65A01" w:rsidRPr="00292DB5" w:rsidTr="007C7E20">
        <w:trPr>
          <w:trHeight w:val="870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5A01" w:rsidRPr="00292DB5" w:rsidRDefault="00A65A01" w:rsidP="007C7E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bookmarkStart w:id="0" w:name="_GoBack"/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</w:t>
            </w:r>
          </w:p>
          <w:p w:rsidR="00A65A01" w:rsidRPr="00292DB5" w:rsidRDefault="00A65A01" w:rsidP="007C7E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5A01" w:rsidRPr="00292DB5" w:rsidRDefault="00A65A01" w:rsidP="007C7E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 valu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5A01" w:rsidRPr="00292DB5" w:rsidRDefault="00A65A01" w:rsidP="007C7E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5A01" w:rsidRPr="00292DB5" w:rsidRDefault="00A65A01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NS</w:t>
            </w:r>
          </w:p>
          <w:p w:rsidR="00A65A01" w:rsidRPr="00292DB5" w:rsidRDefault="00A65A01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Patients %</w:t>
            </w:r>
          </w:p>
          <w:p w:rsidR="00A65A01" w:rsidRPr="00292DB5" w:rsidRDefault="00A65A01" w:rsidP="007C7E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(2N=96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5A01" w:rsidRPr="00292DB5" w:rsidRDefault="00A65A01" w:rsidP="007C7E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</w:rPr>
              <w:t>HLA-B*</w:t>
            </w:r>
          </w:p>
        </w:tc>
      </w:tr>
      <w:bookmarkEnd w:id="0"/>
      <w:tr w:rsidR="00FD6755" w:rsidRPr="00292DB5" w:rsidTr="00FD6755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</w:rPr>
              <w:t>9.18 (1.12-74.8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98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8.3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:01</w:t>
            </w:r>
          </w:p>
        </w:tc>
      </w:tr>
      <w:tr w:rsidR="00FD6755" w:rsidRPr="00292DB5" w:rsidTr="00FD6755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3.25 (0.33-34.8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98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3.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1:01</w:t>
            </w:r>
          </w:p>
        </w:tc>
      </w:tr>
      <w:tr w:rsidR="00FD6755" w:rsidRPr="00292DB5" w:rsidTr="00FD6755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1.93 (0.72-5.1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6.86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12.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3:01</w:t>
            </w:r>
          </w:p>
        </w:tc>
      </w:tr>
      <w:tr w:rsidR="00FD6755" w:rsidRPr="00292DB5" w:rsidTr="00FD6755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3.25 (1.42-7.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8.8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23.9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755" w:rsidRPr="00292DB5" w:rsidRDefault="00FD6755" w:rsidP="00FD675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bined</w:t>
            </w:r>
          </w:p>
        </w:tc>
      </w:tr>
    </w:tbl>
    <w:p w:rsidR="00A65A01" w:rsidRPr="00292DB5" w:rsidRDefault="00A65A01" w:rsidP="00A65A01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A65A01" w:rsidRPr="00292DB5" w:rsidRDefault="00A65A01" w:rsidP="00A65A01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D6755" w:rsidRPr="005626D0" w:rsidRDefault="00A65A01" w:rsidP="00A65A01">
      <w:pPr>
        <w:bidi w:val="0"/>
        <w:rPr>
          <w:rFonts w:asciiTheme="majorBidi" w:hAnsiTheme="majorBidi" w:cstheme="majorBidi"/>
        </w:rPr>
      </w:pPr>
      <w:r w:rsidRPr="00292DB5">
        <w:rPr>
          <w:rFonts w:asciiTheme="majorBidi" w:hAnsiTheme="majorBidi" w:cstheme="majorBidi"/>
        </w:rPr>
        <w:t>P-values are presented as nominal. P, OR and CI values were computed by Fisher’s exact test.</w:t>
      </w:r>
      <w:r w:rsidRPr="005626D0">
        <w:rPr>
          <w:rFonts w:asciiTheme="majorBidi" w:hAnsiTheme="majorBidi" w:cstheme="majorBidi"/>
        </w:rPr>
        <w:t xml:space="preserve"> </w:t>
      </w:r>
    </w:p>
    <w:p w:rsidR="00A65A01" w:rsidRPr="005626D0" w:rsidRDefault="00A65A01" w:rsidP="00A65A01">
      <w:pPr>
        <w:bidi w:val="0"/>
        <w:rPr>
          <w:rFonts w:asciiTheme="majorBidi" w:hAnsiTheme="majorBidi" w:cstheme="majorBidi"/>
        </w:rPr>
      </w:pPr>
    </w:p>
    <w:p w:rsidR="0008798D" w:rsidRDefault="0015783F" w:rsidP="00A65A01">
      <w:pPr>
        <w:bidi w:val="0"/>
      </w:pPr>
    </w:p>
    <w:sectPr w:rsidR="0008798D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A01"/>
    <w:rsid w:val="0015783F"/>
    <w:rsid w:val="008F513B"/>
    <w:rsid w:val="00A65A01"/>
    <w:rsid w:val="00D94CB9"/>
    <w:rsid w:val="00FD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53BE1-92AE-4E7A-894C-17626851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A0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2</cp:revision>
  <dcterms:created xsi:type="dcterms:W3CDTF">2020-01-19T09:07:00Z</dcterms:created>
  <dcterms:modified xsi:type="dcterms:W3CDTF">2020-05-04T06:30:00Z</dcterms:modified>
</cp:coreProperties>
</file>